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1172" w:rsidRPr="00ED07D3" w:rsidRDefault="00FF1172" w:rsidP="00ED07D3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tbl>
      <w:tblPr>
        <w:tblW w:w="860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459"/>
        <w:gridCol w:w="381"/>
        <w:gridCol w:w="1855"/>
        <w:gridCol w:w="1380"/>
        <w:gridCol w:w="725"/>
        <w:gridCol w:w="460"/>
        <w:gridCol w:w="1340"/>
      </w:tblGrid>
      <w:tr w:rsidR="00FF1172" w:rsidRPr="00E0641D" w:rsidTr="002223D1">
        <w:trPr>
          <w:gridAfter w:val="3"/>
          <w:wAfter w:w="2525" w:type="dxa"/>
          <w:trHeight w:val="30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F1172" w:rsidRPr="00E0641D" w:rsidTr="002223D1">
        <w:trPr>
          <w:trHeight w:val="280"/>
        </w:trPr>
        <w:tc>
          <w:tcPr>
            <w:tcW w:w="24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llele</w:t>
            </w:r>
          </w:p>
        </w:tc>
        <w:tc>
          <w:tcPr>
            <w:tcW w:w="223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172" w:rsidRPr="00E0641D" w:rsidRDefault="006A22CE" w:rsidP="00ED07D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rande-</w:t>
            </w:r>
            <w:r w:rsidR="00FF1172" w:rsidRPr="00E064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omore</w:t>
            </w:r>
          </w:p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007</w:t>
            </w:r>
          </w:p>
        </w:tc>
        <w:tc>
          <w:tcPr>
            <w:tcW w:w="2565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172" w:rsidRPr="00E0641D" w:rsidRDefault="006A22CE" w:rsidP="00ED07D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rande-</w:t>
            </w:r>
            <w:r w:rsidR="00FF1172" w:rsidRPr="00E064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Comore </w:t>
            </w:r>
          </w:p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012-2013 RDT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Z-test</w:t>
            </w:r>
          </w:p>
        </w:tc>
      </w:tr>
      <w:tr w:rsidR="00FF1172" w:rsidRPr="00E0641D" w:rsidTr="002223D1">
        <w:trPr>
          <w:trHeight w:val="28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172" w:rsidRPr="00E0641D" w:rsidRDefault="00E07310" w:rsidP="00ED07D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E0641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  <w:t>dhfr</w:t>
            </w:r>
            <w:proofErr w:type="spellEnd"/>
          </w:p>
        </w:tc>
        <w:tc>
          <w:tcPr>
            <w:tcW w:w="2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0641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Rebaudet</w:t>
            </w:r>
            <w:proofErr w:type="spellEnd"/>
            <w:r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0641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et al</w:t>
            </w:r>
            <w:r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010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FF1172" w:rsidRPr="00E0641D" w:rsidTr="002223D1">
        <w:trPr>
          <w:trHeight w:val="260"/>
        </w:trPr>
        <w:tc>
          <w:tcPr>
            <w:tcW w:w="24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108N</w:t>
            </w:r>
          </w:p>
        </w:tc>
        <w:tc>
          <w:tcPr>
            <w:tcW w:w="223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3/26) 50%</w:t>
            </w:r>
          </w:p>
        </w:tc>
        <w:tc>
          <w:tcPr>
            <w:tcW w:w="210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15/123) 93%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&lt;0.05</w:t>
            </w:r>
          </w:p>
        </w:tc>
      </w:tr>
      <w:tr w:rsidR="00FF1172" w:rsidRPr="00E0641D" w:rsidTr="002223D1">
        <w:trPr>
          <w:trHeight w:val="26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108 and S108N Mix</w:t>
            </w:r>
          </w:p>
        </w:tc>
        <w:tc>
          <w:tcPr>
            <w:tcW w:w="2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4/26)15.4%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4/123) 3.25%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=0.01</w:t>
            </w:r>
          </w:p>
        </w:tc>
      </w:tr>
      <w:tr w:rsidR="00FF1172" w:rsidRPr="00E0641D" w:rsidTr="002223D1">
        <w:trPr>
          <w:trHeight w:val="26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108 WT</w:t>
            </w:r>
          </w:p>
        </w:tc>
        <w:tc>
          <w:tcPr>
            <w:tcW w:w="2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9/26) 34.6%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4/123) 3.25%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&lt;0.05</w:t>
            </w:r>
          </w:p>
        </w:tc>
      </w:tr>
      <w:tr w:rsidR="00FF1172" w:rsidRPr="00E0641D" w:rsidTr="002223D1">
        <w:trPr>
          <w:trHeight w:val="26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59R</w:t>
            </w:r>
          </w:p>
        </w:tc>
        <w:tc>
          <w:tcPr>
            <w:tcW w:w="2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3/26) 50%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67/96) 69.76%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=0.06</w:t>
            </w:r>
          </w:p>
        </w:tc>
      </w:tr>
      <w:tr w:rsidR="00FF1172" w:rsidRPr="00E0641D" w:rsidTr="002223D1">
        <w:trPr>
          <w:trHeight w:val="26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59 and C59R Mix</w:t>
            </w:r>
          </w:p>
        </w:tc>
        <w:tc>
          <w:tcPr>
            <w:tcW w:w="2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2/26) 7.7%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27/96) 28%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=0.03</w:t>
            </w:r>
          </w:p>
        </w:tc>
      </w:tr>
      <w:tr w:rsidR="00FF1172" w:rsidRPr="00E0641D" w:rsidTr="002223D1">
        <w:trPr>
          <w:trHeight w:val="26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59 WT</w:t>
            </w:r>
          </w:p>
        </w:tc>
        <w:tc>
          <w:tcPr>
            <w:tcW w:w="2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1/26) 42.3%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2/96) 2.1%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&lt;0.05</w:t>
            </w:r>
          </w:p>
        </w:tc>
      </w:tr>
      <w:tr w:rsidR="00FF1172" w:rsidRPr="00E0641D" w:rsidTr="002223D1">
        <w:trPr>
          <w:trHeight w:val="26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51I</w:t>
            </w:r>
          </w:p>
        </w:tc>
        <w:tc>
          <w:tcPr>
            <w:tcW w:w="2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0/26) 38.5%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60/96) 62.5%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=0.02</w:t>
            </w:r>
          </w:p>
        </w:tc>
      </w:tr>
      <w:tr w:rsidR="00FF1172" w:rsidRPr="00E0641D" w:rsidTr="002223D1">
        <w:trPr>
          <w:trHeight w:val="26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51 and N51I Mix</w:t>
            </w:r>
          </w:p>
        </w:tc>
        <w:tc>
          <w:tcPr>
            <w:tcW w:w="2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3/26) 11.5%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27/96) 28.1%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=0.08</w:t>
            </w:r>
          </w:p>
        </w:tc>
      </w:tr>
      <w:tr w:rsidR="00FF1172" w:rsidRPr="00E0641D" w:rsidTr="002223D1">
        <w:trPr>
          <w:trHeight w:val="26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51 WT</w:t>
            </w:r>
          </w:p>
        </w:tc>
        <w:tc>
          <w:tcPr>
            <w:tcW w:w="2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3/26) 50%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9/96) 9.3%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&lt;0.05</w:t>
            </w:r>
          </w:p>
        </w:tc>
      </w:tr>
      <w:tr w:rsidR="00FF1172" w:rsidRPr="00E0641D" w:rsidTr="002223D1">
        <w:trPr>
          <w:trHeight w:val="30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FF1172" w:rsidRPr="00E0641D" w:rsidTr="002223D1">
        <w:trPr>
          <w:trHeight w:val="30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108N and C59R Mix</w:t>
            </w:r>
          </w:p>
        </w:tc>
        <w:tc>
          <w:tcPr>
            <w:tcW w:w="2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5/26) 57.7%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93/96) 96.9%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&lt;0.05</w:t>
            </w:r>
          </w:p>
        </w:tc>
      </w:tr>
      <w:tr w:rsidR="00FF1172" w:rsidRPr="00E0641D" w:rsidTr="002223D1">
        <w:trPr>
          <w:trHeight w:val="320"/>
        </w:trPr>
        <w:tc>
          <w:tcPr>
            <w:tcW w:w="2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108N/C59R/N51I Mix</w:t>
            </w:r>
          </w:p>
        </w:tc>
        <w:tc>
          <w:tcPr>
            <w:tcW w:w="22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3/26) 50%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86/96) 89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&lt;0.05</w:t>
            </w:r>
          </w:p>
        </w:tc>
      </w:tr>
      <w:tr w:rsidR="00FF1172" w:rsidRPr="00E0641D" w:rsidTr="002223D1">
        <w:trPr>
          <w:trHeight w:val="30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72" w:rsidRPr="00E0641D" w:rsidRDefault="00E07310" w:rsidP="00ED07D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E0641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  <w:t>dhps</w:t>
            </w:r>
            <w:proofErr w:type="spellEnd"/>
          </w:p>
        </w:tc>
        <w:tc>
          <w:tcPr>
            <w:tcW w:w="2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F1172" w:rsidRPr="00E0641D" w:rsidTr="002223D1">
        <w:trPr>
          <w:trHeight w:val="30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437G</w:t>
            </w:r>
          </w:p>
        </w:tc>
        <w:tc>
          <w:tcPr>
            <w:tcW w:w="2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/25) 4%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37/124) 29.8%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=0.006</w:t>
            </w:r>
          </w:p>
        </w:tc>
      </w:tr>
      <w:tr w:rsidR="00FF1172" w:rsidRPr="00E0641D" w:rsidTr="002223D1">
        <w:trPr>
          <w:trHeight w:val="30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437 and A437G</w:t>
            </w:r>
          </w:p>
        </w:tc>
        <w:tc>
          <w:tcPr>
            <w:tcW w:w="2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0/25) 0%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5/124) 4%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=0.3</w:t>
            </w:r>
          </w:p>
        </w:tc>
      </w:tr>
      <w:tr w:rsidR="00FF1172" w:rsidRPr="00E0641D" w:rsidTr="002223D1">
        <w:trPr>
          <w:trHeight w:val="30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437</w:t>
            </w:r>
          </w:p>
        </w:tc>
        <w:tc>
          <w:tcPr>
            <w:tcW w:w="2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24/25) 96%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82/124) 66.1%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=0.002</w:t>
            </w:r>
          </w:p>
        </w:tc>
      </w:tr>
      <w:tr w:rsidR="00FF1172" w:rsidRPr="00E0641D" w:rsidTr="002223D1">
        <w:trPr>
          <w:trHeight w:val="30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540E</w:t>
            </w:r>
          </w:p>
        </w:tc>
        <w:tc>
          <w:tcPr>
            <w:tcW w:w="2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0/25) 0%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0/123) 0%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…</w:t>
            </w:r>
          </w:p>
        </w:tc>
      </w:tr>
      <w:tr w:rsidR="00FF1172" w:rsidRPr="00E0641D" w:rsidTr="002223D1">
        <w:trPr>
          <w:trHeight w:val="30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540 and K540E</w:t>
            </w:r>
          </w:p>
        </w:tc>
        <w:tc>
          <w:tcPr>
            <w:tcW w:w="2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/25) 4%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0/123) 0%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=0.02</w:t>
            </w:r>
          </w:p>
        </w:tc>
      </w:tr>
      <w:tr w:rsidR="00FF1172" w:rsidRPr="00E0641D" w:rsidTr="002223D1">
        <w:trPr>
          <w:trHeight w:val="30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540</w:t>
            </w:r>
          </w:p>
        </w:tc>
        <w:tc>
          <w:tcPr>
            <w:tcW w:w="2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24/25) 96%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23/123) 100%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=0.02</w:t>
            </w:r>
          </w:p>
        </w:tc>
      </w:tr>
      <w:tr w:rsidR="00FF1172" w:rsidRPr="00E0641D" w:rsidTr="002223D1">
        <w:trPr>
          <w:trHeight w:val="30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F1172" w:rsidRPr="00E0641D" w:rsidTr="002223D1">
        <w:trPr>
          <w:trHeight w:val="320"/>
        </w:trPr>
        <w:tc>
          <w:tcPr>
            <w:tcW w:w="2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437G and K540E</w:t>
            </w:r>
          </w:p>
        </w:tc>
        <w:tc>
          <w:tcPr>
            <w:tcW w:w="22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0/25) 0%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0/116) 0%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…</w:t>
            </w:r>
          </w:p>
        </w:tc>
      </w:tr>
      <w:tr w:rsidR="00FF1172" w:rsidRPr="00E0641D" w:rsidTr="002223D1">
        <w:trPr>
          <w:trHeight w:val="30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F1172" w:rsidRPr="00E0641D" w:rsidTr="002223D1">
        <w:trPr>
          <w:trHeight w:val="320"/>
        </w:trPr>
        <w:tc>
          <w:tcPr>
            <w:tcW w:w="2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I</w:t>
            </w:r>
          </w:p>
        </w:tc>
        <w:tc>
          <w:tcPr>
            <w:tcW w:w="22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9*</w:t>
            </w:r>
            <w:r w:rsidR="007E2A11"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7**</w:t>
            </w:r>
            <w:r w:rsidR="007E2A11"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  <w:r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172" w:rsidRPr="00E0641D" w:rsidRDefault="00FF1172" w:rsidP="00ED07D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64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</w:tbl>
    <w:p w:rsidR="00ED07D3" w:rsidRPr="008565BD" w:rsidRDefault="00ED07D3" w:rsidP="00ED07D3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8565BD">
        <w:rPr>
          <w:rFonts w:ascii="Times New Roman" w:hAnsi="Times New Roman" w:cs="Times New Roman"/>
          <w:sz w:val="24"/>
          <w:szCs w:val="24"/>
          <w:lang w:val="en-US"/>
        </w:rPr>
        <w:t>*</w:t>
      </w:r>
      <w:proofErr w:type="gramStart"/>
      <w:r w:rsidRPr="008565B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*</w:t>
      </w:r>
      <w:r w:rsidRPr="008565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565B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8565B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icrosatelite</w:t>
      </w:r>
      <w:proofErr w:type="spellEnd"/>
      <w:proofErr w:type="gramEnd"/>
      <w:r w:rsidRPr="008565B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typing of 6 markers</w:t>
      </w:r>
    </w:p>
    <w:p w:rsidR="00A75DFC" w:rsidRPr="00FF1172" w:rsidRDefault="00826DE4" w:rsidP="00ED07D3">
      <w:pPr>
        <w:pStyle w:val="Default"/>
        <w:spacing w:line="480" w:lineRule="auto"/>
        <w:jc w:val="both"/>
        <w:rPr>
          <w:lang w:val="en-US"/>
        </w:rPr>
      </w:pPr>
      <w:r>
        <w:rPr>
          <w:rFonts w:eastAsia="Times New Roman"/>
          <w:lang w:val="en-US"/>
        </w:rPr>
        <w:t>***</w:t>
      </w:r>
      <w:r w:rsidRPr="00826DE4">
        <w:rPr>
          <w:rFonts w:eastAsia="Times New Roman"/>
          <w:i/>
          <w:lang w:val="en-US"/>
        </w:rPr>
        <w:t>m</w:t>
      </w:r>
      <w:r w:rsidR="000B0FBC">
        <w:rPr>
          <w:rFonts w:eastAsia="Times New Roman"/>
          <w:i/>
          <w:lang w:val="en-US"/>
        </w:rPr>
        <w:t>sp</w:t>
      </w:r>
      <w:bookmarkStart w:id="0" w:name="_GoBack"/>
      <w:bookmarkEnd w:id="0"/>
      <w:r w:rsidR="00ED07D3" w:rsidRPr="00826DE4">
        <w:rPr>
          <w:rFonts w:eastAsia="Times New Roman"/>
          <w:i/>
          <w:lang w:val="en-US"/>
        </w:rPr>
        <w:t>1</w:t>
      </w:r>
      <w:r w:rsidR="00ED07D3" w:rsidRPr="008565BD">
        <w:rPr>
          <w:rFonts w:eastAsia="Times New Roman"/>
          <w:lang w:val="en-US"/>
        </w:rPr>
        <w:t xml:space="preserve"> &amp;</w:t>
      </w:r>
      <w:r>
        <w:rPr>
          <w:rFonts w:eastAsia="Times New Roman"/>
          <w:lang w:val="en-US"/>
        </w:rPr>
        <w:t xml:space="preserve"> </w:t>
      </w:r>
      <w:r w:rsidRPr="00826DE4">
        <w:rPr>
          <w:rFonts w:eastAsia="Times New Roman"/>
          <w:i/>
          <w:lang w:val="en-US"/>
        </w:rPr>
        <w:t>m</w:t>
      </w:r>
      <w:r w:rsidR="00ED07D3" w:rsidRPr="00826DE4">
        <w:rPr>
          <w:rFonts w:eastAsia="Times New Roman"/>
          <w:i/>
          <w:lang w:val="en-US"/>
        </w:rPr>
        <w:t>sp2</w:t>
      </w:r>
      <w:r w:rsidR="00ED07D3" w:rsidRPr="008565BD">
        <w:rPr>
          <w:rFonts w:eastAsia="Times New Roman"/>
          <w:lang w:val="en-US"/>
        </w:rPr>
        <w:t xml:space="preserve"> typing</w:t>
      </w:r>
      <w:r w:rsidR="00ED07D3" w:rsidRPr="008565BD" w:rsidDel="00C5076F">
        <w:rPr>
          <w:lang w:val="en-US"/>
        </w:rPr>
        <w:t xml:space="preserve"> </w:t>
      </w:r>
    </w:p>
    <w:sectPr w:rsidR="00A75DFC" w:rsidRPr="00FF11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1172"/>
    <w:rsid w:val="00003034"/>
    <w:rsid w:val="0000697D"/>
    <w:rsid w:val="00007636"/>
    <w:rsid w:val="00026843"/>
    <w:rsid w:val="000315E0"/>
    <w:rsid w:val="00033B38"/>
    <w:rsid w:val="000408E0"/>
    <w:rsid w:val="000421E8"/>
    <w:rsid w:val="00047EF0"/>
    <w:rsid w:val="000566E2"/>
    <w:rsid w:val="000649D7"/>
    <w:rsid w:val="00067FBD"/>
    <w:rsid w:val="000756A7"/>
    <w:rsid w:val="000772F7"/>
    <w:rsid w:val="00077512"/>
    <w:rsid w:val="00086292"/>
    <w:rsid w:val="000A214A"/>
    <w:rsid w:val="000A252C"/>
    <w:rsid w:val="000A2CA7"/>
    <w:rsid w:val="000A7D85"/>
    <w:rsid w:val="000B0FBC"/>
    <w:rsid w:val="000B5C13"/>
    <w:rsid w:val="000E051F"/>
    <w:rsid w:val="000E2EFA"/>
    <w:rsid w:val="000F67B6"/>
    <w:rsid w:val="000F79D4"/>
    <w:rsid w:val="00101D9C"/>
    <w:rsid w:val="001024C6"/>
    <w:rsid w:val="00103B2B"/>
    <w:rsid w:val="00114ACF"/>
    <w:rsid w:val="00115043"/>
    <w:rsid w:val="00120BF7"/>
    <w:rsid w:val="00125B20"/>
    <w:rsid w:val="00125B96"/>
    <w:rsid w:val="00132860"/>
    <w:rsid w:val="001409B7"/>
    <w:rsid w:val="00143911"/>
    <w:rsid w:val="00154244"/>
    <w:rsid w:val="00157F88"/>
    <w:rsid w:val="00162BE3"/>
    <w:rsid w:val="00171BFC"/>
    <w:rsid w:val="00171F37"/>
    <w:rsid w:val="00174F3A"/>
    <w:rsid w:val="001758B9"/>
    <w:rsid w:val="001820E7"/>
    <w:rsid w:val="001A3A62"/>
    <w:rsid w:val="001B09FC"/>
    <w:rsid w:val="001B0BB5"/>
    <w:rsid w:val="001B7D79"/>
    <w:rsid w:val="001C0A94"/>
    <w:rsid w:val="001C19CA"/>
    <w:rsid w:val="001C6C42"/>
    <w:rsid w:val="001D6DCD"/>
    <w:rsid w:val="001D7E5D"/>
    <w:rsid w:val="001E6BC4"/>
    <w:rsid w:val="001F381E"/>
    <w:rsid w:val="00204693"/>
    <w:rsid w:val="002101CA"/>
    <w:rsid w:val="002223D1"/>
    <w:rsid w:val="002576AB"/>
    <w:rsid w:val="00263017"/>
    <w:rsid w:val="002650F5"/>
    <w:rsid w:val="00283357"/>
    <w:rsid w:val="00283A24"/>
    <w:rsid w:val="0028561B"/>
    <w:rsid w:val="0029286B"/>
    <w:rsid w:val="002930CA"/>
    <w:rsid w:val="00295B79"/>
    <w:rsid w:val="002A0261"/>
    <w:rsid w:val="002B065F"/>
    <w:rsid w:val="002B6A78"/>
    <w:rsid w:val="002E7345"/>
    <w:rsid w:val="002F3F9E"/>
    <w:rsid w:val="00310858"/>
    <w:rsid w:val="0032172E"/>
    <w:rsid w:val="003265C1"/>
    <w:rsid w:val="00332C60"/>
    <w:rsid w:val="00337A34"/>
    <w:rsid w:val="0034396A"/>
    <w:rsid w:val="003448F4"/>
    <w:rsid w:val="0035273A"/>
    <w:rsid w:val="00352F66"/>
    <w:rsid w:val="00364136"/>
    <w:rsid w:val="00370DBE"/>
    <w:rsid w:val="003738B7"/>
    <w:rsid w:val="003741ED"/>
    <w:rsid w:val="0037563B"/>
    <w:rsid w:val="00386073"/>
    <w:rsid w:val="00393620"/>
    <w:rsid w:val="003953F1"/>
    <w:rsid w:val="003A4DC7"/>
    <w:rsid w:val="003A534C"/>
    <w:rsid w:val="003B57F7"/>
    <w:rsid w:val="003D1546"/>
    <w:rsid w:val="003E2D6F"/>
    <w:rsid w:val="003E3CF7"/>
    <w:rsid w:val="003E79EC"/>
    <w:rsid w:val="00413083"/>
    <w:rsid w:val="00416EDE"/>
    <w:rsid w:val="00420ED4"/>
    <w:rsid w:val="00423D01"/>
    <w:rsid w:val="004264EF"/>
    <w:rsid w:val="00446DA7"/>
    <w:rsid w:val="00450358"/>
    <w:rsid w:val="00451B0E"/>
    <w:rsid w:val="00455959"/>
    <w:rsid w:val="00490AA2"/>
    <w:rsid w:val="004A1657"/>
    <w:rsid w:val="004B0000"/>
    <w:rsid w:val="004B02A8"/>
    <w:rsid w:val="004B0BDC"/>
    <w:rsid w:val="004B289D"/>
    <w:rsid w:val="004B66C7"/>
    <w:rsid w:val="004C729F"/>
    <w:rsid w:val="004D2FF9"/>
    <w:rsid w:val="004F4FE7"/>
    <w:rsid w:val="00500239"/>
    <w:rsid w:val="00504A0B"/>
    <w:rsid w:val="00510E30"/>
    <w:rsid w:val="005132E6"/>
    <w:rsid w:val="00513952"/>
    <w:rsid w:val="00522926"/>
    <w:rsid w:val="00524339"/>
    <w:rsid w:val="00535135"/>
    <w:rsid w:val="00553DDB"/>
    <w:rsid w:val="00553FF7"/>
    <w:rsid w:val="00562A23"/>
    <w:rsid w:val="00570B9D"/>
    <w:rsid w:val="0057149D"/>
    <w:rsid w:val="0058563D"/>
    <w:rsid w:val="005970DA"/>
    <w:rsid w:val="005A05D1"/>
    <w:rsid w:val="005B5160"/>
    <w:rsid w:val="005B662F"/>
    <w:rsid w:val="005D1B80"/>
    <w:rsid w:val="005E40C4"/>
    <w:rsid w:val="005E4F40"/>
    <w:rsid w:val="005F0086"/>
    <w:rsid w:val="00600B79"/>
    <w:rsid w:val="00611CD5"/>
    <w:rsid w:val="00612383"/>
    <w:rsid w:val="00621DD0"/>
    <w:rsid w:val="00625661"/>
    <w:rsid w:val="00634056"/>
    <w:rsid w:val="00635BCD"/>
    <w:rsid w:val="00647818"/>
    <w:rsid w:val="00662721"/>
    <w:rsid w:val="00670029"/>
    <w:rsid w:val="00674175"/>
    <w:rsid w:val="00680580"/>
    <w:rsid w:val="00697BE7"/>
    <w:rsid w:val="006A0316"/>
    <w:rsid w:val="006A0829"/>
    <w:rsid w:val="006A1F23"/>
    <w:rsid w:val="006A22CE"/>
    <w:rsid w:val="006A441E"/>
    <w:rsid w:val="006B685E"/>
    <w:rsid w:val="006D3110"/>
    <w:rsid w:val="006D3A83"/>
    <w:rsid w:val="006E0FF4"/>
    <w:rsid w:val="006E62AB"/>
    <w:rsid w:val="00701EE2"/>
    <w:rsid w:val="007062E3"/>
    <w:rsid w:val="0071333B"/>
    <w:rsid w:val="0071457A"/>
    <w:rsid w:val="00714AEA"/>
    <w:rsid w:val="007329BE"/>
    <w:rsid w:val="00736D64"/>
    <w:rsid w:val="00740990"/>
    <w:rsid w:val="00745C1D"/>
    <w:rsid w:val="007506B1"/>
    <w:rsid w:val="00760136"/>
    <w:rsid w:val="0076480F"/>
    <w:rsid w:val="007712E9"/>
    <w:rsid w:val="00781511"/>
    <w:rsid w:val="00785BA1"/>
    <w:rsid w:val="00787B34"/>
    <w:rsid w:val="007934B2"/>
    <w:rsid w:val="00795D55"/>
    <w:rsid w:val="007A040D"/>
    <w:rsid w:val="007A1302"/>
    <w:rsid w:val="007A3DD9"/>
    <w:rsid w:val="007A4C24"/>
    <w:rsid w:val="007A5EAC"/>
    <w:rsid w:val="007C2455"/>
    <w:rsid w:val="007D2E49"/>
    <w:rsid w:val="007E2A11"/>
    <w:rsid w:val="007E6BAA"/>
    <w:rsid w:val="007E724D"/>
    <w:rsid w:val="007E7E12"/>
    <w:rsid w:val="00802F0D"/>
    <w:rsid w:val="00815F8C"/>
    <w:rsid w:val="00826DE4"/>
    <w:rsid w:val="008359F5"/>
    <w:rsid w:val="008361FE"/>
    <w:rsid w:val="00871D3A"/>
    <w:rsid w:val="00872A30"/>
    <w:rsid w:val="00877077"/>
    <w:rsid w:val="008771D1"/>
    <w:rsid w:val="00880670"/>
    <w:rsid w:val="00893AEE"/>
    <w:rsid w:val="00896EB9"/>
    <w:rsid w:val="00897746"/>
    <w:rsid w:val="008B10E2"/>
    <w:rsid w:val="008B4855"/>
    <w:rsid w:val="008C22F6"/>
    <w:rsid w:val="008D177D"/>
    <w:rsid w:val="008D1D49"/>
    <w:rsid w:val="008D4681"/>
    <w:rsid w:val="008D4F11"/>
    <w:rsid w:val="008E0378"/>
    <w:rsid w:val="008E340D"/>
    <w:rsid w:val="008E6E3E"/>
    <w:rsid w:val="008F3C27"/>
    <w:rsid w:val="008F5A49"/>
    <w:rsid w:val="00917A28"/>
    <w:rsid w:val="00921485"/>
    <w:rsid w:val="00922586"/>
    <w:rsid w:val="0092387D"/>
    <w:rsid w:val="00924634"/>
    <w:rsid w:val="009263A2"/>
    <w:rsid w:val="009305BC"/>
    <w:rsid w:val="00933FC2"/>
    <w:rsid w:val="00935EB2"/>
    <w:rsid w:val="00936F8A"/>
    <w:rsid w:val="00947CBD"/>
    <w:rsid w:val="00961978"/>
    <w:rsid w:val="009633E2"/>
    <w:rsid w:val="00964A8F"/>
    <w:rsid w:val="00971307"/>
    <w:rsid w:val="009B0E9A"/>
    <w:rsid w:val="009B77A2"/>
    <w:rsid w:val="009C0A03"/>
    <w:rsid w:val="009C3738"/>
    <w:rsid w:val="009C543D"/>
    <w:rsid w:val="009C6AA0"/>
    <w:rsid w:val="009C74F1"/>
    <w:rsid w:val="009C77A1"/>
    <w:rsid w:val="009D0B28"/>
    <w:rsid w:val="009D25C6"/>
    <w:rsid w:val="009D45F4"/>
    <w:rsid w:val="009D6077"/>
    <w:rsid w:val="009E168A"/>
    <w:rsid w:val="009F3D53"/>
    <w:rsid w:val="009F4D5D"/>
    <w:rsid w:val="009F7411"/>
    <w:rsid w:val="00A017F2"/>
    <w:rsid w:val="00A06AB0"/>
    <w:rsid w:val="00A114E6"/>
    <w:rsid w:val="00A24127"/>
    <w:rsid w:val="00A32C37"/>
    <w:rsid w:val="00A34182"/>
    <w:rsid w:val="00A44ED5"/>
    <w:rsid w:val="00A57745"/>
    <w:rsid w:val="00A636F9"/>
    <w:rsid w:val="00A72209"/>
    <w:rsid w:val="00A75DFC"/>
    <w:rsid w:val="00AB7FA8"/>
    <w:rsid w:val="00AC3038"/>
    <w:rsid w:val="00AC7B09"/>
    <w:rsid w:val="00AD5925"/>
    <w:rsid w:val="00AE3BAB"/>
    <w:rsid w:val="00AF1687"/>
    <w:rsid w:val="00B04E49"/>
    <w:rsid w:val="00B15704"/>
    <w:rsid w:val="00B1717D"/>
    <w:rsid w:val="00B23DD6"/>
    <w:rsid w:val="00B3203E"/>
    <w:rsid w:val="00B365B5"/>
    <w:rsid w:val="00B41A13"/>
    <w:rsid w:val="00B41D0B"/>
    <w:rsid w:val="00B52994"/>
    <w:rsid w:val="00B60B1F"/>
    <w:rsid w:val="00B73653"/>
    <w:rsid w:val="00B74478"/>
    <w:rsid w:val="00B80674"/>
    <w:rsid w:val="00B80DED"/>
    <w:rsid w:val="00B84306"/>
    <w:rsid w:val="00B96FBC"/>
    <w:rsid w:val="00BB6C2F"/>
    <w:rsid w:val="00BC0304"/>
    <w:rsid w:val="00BC3EDE"/>
    <w:rsid w:val="00BC5861"/>
    <w:rsid w:val="00BC6A1A"/>
    <w:rsid w:val="00BD7429"/>
    <w:rsid w:val="00BE018F"/>
    <w:rsid w:val="00BE0E7F"/>
    <w:rsid w:val="00BE483C"/>
    <w:rsid w:val="00BE61F5"/>
    <w:rsid w:val="00BF494C"/>
    <w:rsid w:val="00C06FB4"/>
    <w:rsid w:val="00C172E3"/>
    <w:rsid w:val="00C30F71"/>
    <w:rsid w:val="00C467AF"/>
    <w:rsid w:val="00C51A30"/>
    <w:rsid w:val="00C56EBC"/>
    <w:rsid w:val="00C66C7A"/>
    <w:rsid w:val="00C66C8B"/>
    <w:rsid w:val="00C856FA"/>
    <w:rsid w:val="00C90517"/>
    <w:rsid w:val="00C94C37"/>
    <w:rsid w:val="00C96CD3"/>
    <w:rsid w:val="00CB7696"/>
    <w:rsid w:val="00CC06A9"/>
    <w:rsid w:val="00CD49EF"/>
    <w:rsid w:val="00CD7478"/>
    <w:rsid w:val="00CF06A6"/>
    <w:rsid w:val="00CF339D"/>
    <w:rsid w:val="00CF3566"/>
    <w:rsid w:val="00D0473E"/>
    <w:rsid w:val="00D06086"/>
    <w:rsid w:val="00D07C9A"/>
    <w:rsid w:val="00D11CC1"/>
    <w:rsid w:val="00D14FF2"/>
    <w:rsid w:val="00D17460"/>
    <w:rsid w:val="00D23203"/>
    <w:rsid w:val="00D24BCC"/>
    <w:rsid w:val="00D311B5"/>
    <w:rsid w:val="00D35F57"/>
    <w:rsid w:val="00D67DCC"/>
    <w:rsid w:val="00D75EA0"/>
    <w:rsid w:val="00D7682B"/>
    <w:rsid w:val="00D80A19"/>
    <w:rsid w:val="00DA311D"/>
    <w:rsid w:val="00DB63E6"/>
    <w:rsid w:val="00DC39C8"/>
    <w:rsid w:val="00DD059D"/>
    <w:rsid w:val="00DD207E"/>
    <w:rsid w:val="00DD6FB1"/>
    <w:rsid w:val="00DE1944"/>
    <w:rsid w:val="00DF5CF0"/>
    <w:rsid w:val="00E0641D"/>
    <w:rsid w:val="00E07310"/>
    <w:rsid w:val="00E23834"/>
    <w:rsid w:val="00E42AFE"/>
    <w:rsid w:val="00E56EC3"/>
    <w:rsid w:val="00E63C34"/>
    <w:rsid w:val="00E70113"/>
    <w:rsid w:val="00E71AEA"/>
    <w:rsid w:val="00E86775"/>
    <w:rsid w:val="00E95273"/>
    <w:rsid w:val="00EA7443"/>
    <w:rsid w:val="00ED013A"/>
    <w:rsid w:val="00ED069A"/>
    <w:rsid w:val="00ED07D3"/>
    <w:rsid w:val="00EE4D9D"/>
    <w:rsid w:val="00EF0D7D"/>
    <w:rsid w:val="00F026AE"/>
    <w:rsid w:val="00F06536"/>
    <w:rsid w:val="00F221CE"/>
    <w:rsid w:val="00F22206"/>
    <w:rsid w:val="00F357D8"/>
    <w:rsid w:val="00F40C06"/>
    <w:rsid w:val="00F42B25"/>
    <w:rsid w:val="00F47925"/>
    <w:rsid w:val="00F50C60"/>
    <w:rsid w:val="00F73EC8"/>
    <w:rsid w:val="00F825BB"/>
    <w:rsid w:val="00F90818"/>
    <w:rsid w:val="00F953F6"/>
    <w:rsid w:val="00FA0740"/>
    <w:rsid w:val="00FA4DFF"/>
    <w:rsid w:val="00FA78E0"/>
    <w:rsid w:val="00FC1EDC"/>
    <w:rsid w:val="00FC3284"/>
    <w:rsid w:val="00FC5CF0"/>
    <w:rsid w:val="00FD7C60"/>
    <w:rsid w:val="00FE7182"/>
    <w:rsid w:val="00FF1172"/>
    <w:rsid w:val="00FF2192"/>
    <w:rsid w:val="00FF4768"/>
    <w:rsid w:val="00FF7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42A92AF8-4AE3-497A-9843-E73F71354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FF117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F11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F117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7</Words>
  <Characters>869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serdine PAPA MZE</dc:creator>
  <cp:keywords/>
  <dc:description/>
  <cp:lastModifiedBy>nasserdine PAPA MZE</cp:lastModifiedBy>
  <cp:revision>5</cp:revision>
  <dcterms:created xsi:type="dcterms:W3CDTF">2015-08-13T13:33:00Z</dcterms:created>
  <dcterms:modified xsi:type="dcterms:W3CDTF">2015-08-16T20:44:00Z</dcterms:modified>
</cp:coreProperties>
</file>